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53230" w14:textId="226375AA" w:rsidR="007E6833" w:rsidRPr="00D5091C" w:rsidRDefault="00D5091C" w:rsidP="00D5091C">
      <w:pPr>
        <w:pStyle w:val="Body"/>
        <w:spacing w:line="480" w:lineRule="auto"/>
        <w:ind w:left="142"/>
        <w:rPr>
          <w:rFonts w:ascii="Times New Roman" w:hAnsi="Times New Roman" w:cs="Times New Roman"/>
          <w:b/>
        </w:rPr>
      </w:pPr>
      <w:bookmarkStart w:id="0" w:name="_GoBack"/>
      <w:bookmarkEnd w:id="0"/>
      <w:r w:rsidRPr="00D5091C">
        <w:rPr>
          <w:rFonts w:ascii="Times New Roman" w:hAnsi="Times New Roman" w:cs="Times New Roman"/>
          <w:b/>
          <w:bCs/>
        </w:rPr>
        <w:t>S2 Table.</w:t>
      </w:r>
      <w:r w:rsidR="00673F46" w:rsidRPr="00D5091C">
        <w:rPr>
          <w:rFonts w:ascii="Times New Roman" w:hAnsi="Times New Roman" w:cs="Times New Roman"/>
          <w:b/>
          <w:bCs/>
        </w:rPr>
        <w:t xml:space="preserve"> </w:t>
      </w:r>
      <w:r w:rsidR="00673F46" w:rsidRPr="00D5091C">
        <w:rPr>
          <w:rFonts w:ascii="Times New Roman" w:hAnsi="Times New Roman" w:cs="Times New Roman"/>
          <w:b/>
        </w:rPr>
        <w:t>Additional p</w:t>
      </w:r>
      <w:r w:rsidR="00D90C6A" w:rsidRPr="00D5091C">
        <w:rPr>
          <w:rFonts w:ascii="Times New Roman" w:hAnsi="Times New Roman" w:cs="Times New Roman"/>
          <w:b/>
        </w:rPr>
        <w:t>atient characteristics for CRGH</w:t>
      </w:r>
      <w:r w:rsidRPr="00D5091C">
        <w:rPr>
          <w:rFonts w:ascii="Times New Roman" w:hAnsi="Times New Roman" w:cs="Times New Roman"/>
          <w:b/>
        </w:rPr>
        <w:t>.</w:t>
      </w:r>
    </w:p>
    <w:tbl>
      <w:tblPr>
        <w:tblW w:w="850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018"/>
        <w:gridCol w:w="1741"/>
        <w:gridCol w:w="1741"/>
      </w:tblGrid>
      <w:tr w:rsidR="007E6833" w:rsidRPr="00E75D01" w14:paraId="36A34D58" w14:textId="77777777" w:rsidTr="00C03901">
        <w:trPr>
          <w:trHeight w:val="246"/>
        </w:trPr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32936" w14:textId="0C23DF61" w:rsidR="007E6833" w:rsidRPr="00E75D01" w:rsidRDefault="00496C3E" w:rsidP="00496C3E">
            <w:pPr>
              <w:spacing w:line="360" w:lineRule="auto"/>
              <w:rPr>
                <w:sz w:val="20"/>
                <w:szCs w:val="20"/>
              </w:rPr>
            </w:pPr>
            <w:r w:rsidRPr="00E75D01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D4E53" w14:textId="77777777" w:rsidR="00496C3E" w:rsidRDefault="00E42118" w:rsidP="00051D9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75D01">
              <w:rPr>
                <w:b/>
                <w:bCs/>
                <w:sz w:val="20"/>
                <w:szCs w:val="20"/>
              </w:rPr>
              <w:t>Inpatient T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4690EB49" w14:textId="65F2A7EF" w:rsidR="007E6833" w:rsidRPr="00E75D01" w:rsidRDefault="00E42118" w:rsidP="00051D9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560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F3439" w14:textId="77777777" w:rsidR="007E6833" w:rsidRPr="00E75D01" w:rsidRDefault="00E42118" w:rsidP="00051D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75D01">
              <w:rPr>
                <w:b/>
                <w:bCs/>
                <w:sz w:val="20"/>
                <w:szCs w:val="20"/>
              </w:rPr>
              <w:t>No inpatient TTE</w:t>
            </w:r>
            <w:r>
              <w:rPr>
                <w:b/>
                <w:bCs/>
                <w:sz w:val="20"/>
                <w:szCs w:val="20"/>
              </w:rPr>
              <w:t xml:space="preserve"> n=866</w:t>
            </w:r>
          </w:p>
        </w:tc>
      </w:tr>
      <w:tr w:rsidR="007E6833" w:rsidRPr="00E75D01" w14:paraId="53D6F788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5085A8A0" w14:textId="77777777" w:rsidR="007E6833" w:rsidRPr="00E75D01" w:rsidRDefault="00673F46" w:rsidP="00051D91">
            <w:pPr>
              <w:pStyle w:val="Body"/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ymptoms at presentation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2E7CE" w14:textId="77777777" w:rsidR="007E6833" w:rsidRPr="00E75D01" w:rsidRDefault="007E6833" w:rsidP="00051D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38FF8" w14:textId="77777777" w:rsidR="007E6833" w:rsidRPr="00E75D01" w:rsidRDefault="007E6833" w:rsidP="00051D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E6833" w:rsidRPr="00E75D01" w14:paraId="0297ABA5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78E2FF75" w14:textId="77777777" w:rsidR="007E6833" w:rsidRPr="00E75D01" w:rsidRDefault="00673F46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30A7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8 (8.6)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A47F7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4 (3.9)</w:t>
            </w:r>
          </w:p>
        </w:tc>
      </w:tr>
      <w:tr w:rsidR="007E6833" w:rsidRPr="00E75D01" w14:paraId="616CA251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0FA09569" w14:textId="77777777" w:rsidR="007E6833" w:rsidRPr="00E75D01" w:rsidRDefault="00673F46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0A707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10 (55.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485C5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61 (53.2)</w:t>
            </w:r>
          </w:p>
        </w:tc>
      </w:tr>
      <w:tr w:rsidR="007E6833" w:rsidRPr="00E75D01" w14:paraId="07EC023D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1F9BEFC5" w14:textId="5AA4586E" w:rsidR="007E6833" w:rsidRPr="00E75D01" w:rsidRDefault="00496C3E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1316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97 (70.9)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B0784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42 (62.6)</w:t>
            </w:r>
          </w:p>
        </w:tc>
      </w:tr>
      <w:tr w:rsidR="007E6833" w:rsidRPr="00E75D01" w14:paraId="0F65320F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041E82E1" w14:textId="77777777" w:rsidR="007E6833" w:rsidRPr="00E75D01" w:rsidRDefault="00673F46" w:rsidP="00051D91">
            <w:pPr>
              <w:pStyle w:val="Body"/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Hemodynamics at present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FB0DE" w14:textId="77777777" w:rsidR="007E6833" w:rsidRPr="00E75D01" w:rsidRDefault="007E6833" w:rsidP="00051D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FC8B" w14:textId="77777777" w:rsidR="007E6833" w:rsidRPr="00E75D01" w:rsidRDefault="007E6833" w:rsidP="00051D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E6833" w:rsidRPr="00E75D01" w14:paraId="15C60293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383E2535" w14:textId="77777777" w:rsidR="007E6833" w:rsidRPr="00E75D01" w:rsidRDefault="00673F46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ystolic blood pressure – mmH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6237B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42.0±26.7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F0EA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38.9±22.9</w:t>
            </w:r>
          </w:p>
        </w:tc>
      </w:tr>
      <w:tr w:rsidR="00C03901" w:rsidRPr="00E75D01" w14:paraId="0A013839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3C061878" w14:textId="1578DDC7" w:rsidR="00C03901" w:rsidRPr="00E75D01" w:rsidRDefault="00C03901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ystolic blood pressure &lt;100mmHg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59586" w14:textId="76E49CD0" w:rsidR="00C03901" w:rsidRPr="00E75D01" w:rsidRDefault="006C55E9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1F08" w14:textId="5B60B9D9" w:rsidR="00C03901" w:rsidRPr="00E75D01" w:rsidRDefault="006C55E9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.8)</w:t>
            </w:r>
          </w:p>
        </w:tc>
      </w:tr>
      <w:tr w:rsidR="007E6833" w:rsidRPr="00E75D01" w14:paraId="57ECF54D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685D7267" w14:textId="578AF968" w:rsidR="007E6833" w:rsidRPr="00E75D01" w:rsidRDefault="00673F46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Heart rate – b</w:t>
            </w:r>
            <w:r w:rsidR="00C03901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AD1AD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0.6±22.0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AC825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6.8±20.4</w:t>
            </w:r>
          </w:p>
        </w:tc>
      </w:tr>
      <w:tr w:rsidR="00C03901" w:rsidRPr="00E75D01" w14:paraId="383BE9DD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39B3B1C9" w14:textId="5848F5BE" w:rsidR="00C03901" w:rsidRPr="00E75D01" w:rsidRDefault="00C03901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art rate &gt;110 bpm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84BDA" w14:textId="28C6B17F" w:rsidR="00C03901" w:rsidRPr="00E75D01" w:rsidRDefault="006C55E9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14.5)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2D03F" w14:textId="69940BAF" w:rsidR="00C03901" w:rsidRPr="00E75D01" w:rsidRDefault="006C55E9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10.5)</w:t>
            </w:r>
          </w:p>
        </w:tc>
      </w:tr>
      <w:tr w:rsidR="00C03901" w:rsidRPr="00E75D01" w14:paraId="2C91BA18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2CF75B44" w14:textId="77FA9808" w:rsidR="00C03901" w:rsidRPr="00E75D01" w:rsidRDefault="00C03901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ck Index &gt;0.7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500D1" w14:textId="6F911B67" w:rsidR="00C03901" w:rsidRPr="00E75D01" w:rsidRDefault="006C55E9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32.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25D9" w14:textId="2DC6FB8C" w:rsidR="00C03901" w:rsidRPr="00E75D01" w:rsidRDefault="006C55E9" w:rsidP="006C55E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 (27.8</w:t>
            </w:r>
            <w:r w:rsidR="00F93A0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6833" w:rsidRPr="00E75D01" w14:paraId="0D26E867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388B7E37" w14:textId="034BC3B3" w:rsidR="007E6833" w:rsidRPr="00E75D01" w:rsidRDefault="00673F46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PES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5C564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6±0.97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7D1E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83±0.86</w:t>
            </w:r>
          </w:p>
        </w:tc>
      </w:tr>
      <w:tr w:rsidR="007E6833" w:rsidRPr="00E75D01" w14:paraId="2289EF9B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28AE7EAD" w14:textId="02087068" w:rsidR="007E6833" w:rsidRPr="00E75D01" w:rsidRDefault="00C03901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="00673F46" w:rsidRPr="00E75D01">
              <w:rPr>
                <w:rFonts w:ascii="Times New Roman" w:hAnsi="Times New Roman" w:cs="Times New Roman"/>
                <w:sz w:val="20"/>
                <w:szCs w:val="20"/>
              </w:rPr>
              <w:t>sPESI</w:t>
            </w:r>
            <w:proofErr w:type="gramEnd"/>
            <w:r w:rsidR="00673F46"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 &gt;0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E82B9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39 (60.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9BECE" w14:textId="77777777" w:rsidR="007E6833" w:rsidRPr="00E75D01" w:rsidRDefault="00673F46" w:rsidP="00051D9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99 (57.6)</w:t>
            </w:r>
          </w:p>
        </w:tc>
      </w:tr>
      <w:tr w:rsidR="007E6833" w:rsidRPr="00E75D01" w14:paraId="0AE5F0E5" w14:textId="77777777" w:rsidTr="00C03901">
        <w:trPr>
          <w:trHeight w:val="251"/>
        </w:trPr>
        <w:tc>
          <w:tcPr>
            <w:tcW w:w="5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20B9D012" w14:textId="77777777" w:rsidR="007E6833" w:rsidRPr="00E75D01" w:rsidRDefault="00673F46" w:rsidP="00051D91">
            <w:pPr>
              <w:pStyle w:val="Body"/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Troponin-T performed – no.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1650" w14:textId="3B60CF39" w:rsidR="007E6833" w:rsidRPr="00E75D01" w:rsidRDefault="00673F46" w:rsidP="006C55E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82 (68.2)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B163" w14:textId="280D621A" w:rsidR="007E6833" w:rsidRPr="00E75D01" w:rsidRDefault="00673F46" w:rsidP="006C55E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97 (45.8)</w:t>
            </w:r>
          </w:p>
        </w:tc>
      </w:tr>
      <w:tr w:rsidR="007E6833" w:rsidRPr="00E75D01" w14:paraId="41A8D135" w14:textId="77777777" w:rsidTr="00C03901">
        <w:trPr>
          <w:trHeight w:val="246"/>
        </w:trPr>
        <w:tc>
          <w:tcPr>
            <w:tcW w:w="50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073" w:type="dxa"/>
              <w:bottom w:w="80" w:type="dxa"/>
              <w:right w:w="80" w:type="dxa"/>
            </w:tcMar>
          </w:tcPr>
          <w:p w14:paraId="32573112" w14:textId="18CCE9AD" w:rsidR="00F40D0C" w:rsidRPr="00E75D01" w:rsidRDefault="00C03901" w:rsidP="00C03901">
            <w:pPr>
              <w:pStyle w:val="Body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73F46" w:rsidRPr="00E75D01">
              <w:rPr>
                <w:rFonts w:ascii="Times New Roman" w:hAnsi="Times New Roman" w:cs="Times New Roman"/>
                <w:sz w:val="20"/>
                <w:szCs w:val="20"/>
              </w:rPr>
              <w:t>&gt;0.01mcg/L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5C00" w14:textId="0BFA9AB2" w:rsidR="007E6833" w:rsidRPr="00E75D01" w:rsidRDefault="00673F46" w:rsidP="006C55E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69 (30.2)*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04B63" w14:textId="24794535" w:rsidR="007E6833" w:rsidRPr="00E75D01" w:rsidRDefault="00673F46" w:rsidP="006C55E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23 (14.2)</w:t>
            </w:r>
          </w:p>
        </w:tc>
      </w:tr>
    </w:tbl>
    <w:p w14:paraId="26D2BFCE" w14:textId="0291E64E" w:rsidR="007E6833" w:rsidRPr="00B351ED" w:rsidRDefault="004D10CD" w:rsidP="00051D91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73F46" w:rsidRPr="00B351ED">
        <w:rPr>
          <w:rFonts w:ascii="Times New Roman" w:hAnsi="Times New Roman" w:cs="Times New Roman"/>
          <w:sz w:val="20"/>
          <w:szCs w:val="20"/>
        </w:rPr>
        <w:t>&lt;0.05 between inpatient and no inpatient TTE patients</w:t>
      </w:r>
    </w:p>
    <w:p w14:paraId="7E151587" w14:textId="77777777" w:rsidR="007E6833" w:rsidRPr="00B351ED" w:rsidRDefault="00673F46" w:rsidP="00051D91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>Plus-minus values represent mean ± standard deviation (all others represent numbers of patients with values in brackets representing percentages).</w:t>
      </w:r>
    </w:p>
    <w:p w14:paraId="09E7D821" w14:textId="1870742D" w:rsidR="007E6833" w:rsidRPr="00B351ED" w:rsidRDefault="00AC4454" w:rsidP="00051D91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hock index is derived from heart rate divided by systolic blood pressure, with a score &gt;0.7 signifying hemodynamic compromise; </w:t>
      </w:r>
      <w:r w:rsidR="00673F46" w:rsidRPr="00B351ED">
        <w:rPr>
          <w:rFonts w:ascii="Times New Roman" w:hAnsi="Times New Roman" w:cs="Times New Roman"/>
          <w:sz w:val="20"/>
          <w:szCs w:val="20"/>
        </w:rPr>
        <w:t>sPESI, simplified Pulmonary Embolism Severity Index; INR, international normalized ratio; TTE, transthoracic echocardiogram.</w:t>
      </w:r>
    </w:p>
    <w:p w14:paraId="1E5B15AD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A8D0E8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7E6833" w:rsidRPr="00E75D01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C0905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0EDA44D6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872C1ECA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460DC"/>
    <w:rsid w:val="002D0FCB"/>
    <w:rsid w:val="003F716B"/>
    <w:rsid w:val="00496C3E"/>
    <w:rsid w:val="004A6006"/>
    <w:rsid w:val="004C0905"/>
    <w:rsid w:val="004D10CD"/>
    <w:rsid w:val="004E75F4"/>
    <w:rsid w:val="006066CA"/>
    <w:rsid w:val="00664EE4"/>
    <w:rsid w:val="00673F46"/>
    <w:rsid w:val="006C55E9"/>
    <w:rsid w:val="007D4C1D"/>
    <w:rsid w:val="007E6833"/>
    <w:rsid w:val="009223B1"/>
    <w:rsid w:val="009E51A2"/>
    <w:rsid w:val="00AB34D1"/>
    <w:rsid w:val="00AC4454"/>
    <w:rsid w:val="00B351ED"/>
    <w:rsid w:val="00B91645"/>
    <w:rsid w:val="00BA0A3D"/>
    <w:rsid w:val="00BF63ED"/>
    <w:rsid w:val="00C03901"/>
    <w:rsid w:val="00CB7849"/>
    <w:rsid w:val="00CF73E6"/>
    <w:rsid w:val="00D036F5"/>
    <w:rsid w:val="00D5091C"/>
    <w:rsid w:val="00D67F46"/>
    <w:rsid w:val="00D87271"/>
    <w:rsid w:val="00D90C6A"/>
    <w:rsid w:val="00DE38ED"/>
    <w:rsid w:val="00E42118"/>
    <w:rsid w:val="00E75D01"/>
    <w:rsid w:val="00F40D0C"/>
    <w:rsid w:val="00F51819"/>
    <w:rsid w:val="00F9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CBCD4D-533F-4EC4-9249-C1DCD288A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9</cp:revision>
  <dcterms:created xsi:type="dcterms:W3CDTF">2016-11-01T12:15:00Z</dcterms:created>
  <dcterms:modified xsi:type="dcterms:W3CDTF">2016-11-23T06:42:00Z</dcterms:modified>
</cp:coreProperties>
</file>